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681BB" w14:textId="77777777" w:rsidR="00AE1C76" w:rsidRDefault="00AE1C76" w:rsidP="00AE1C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e supplementary file of </w:t>
      </w:r>
    </w:p>
    <w:p w14:paraId="51D91808" w14:textId="26DA5486" w:rsidR="00AE1C76" w:rsidRPr="00AE1C76" w:rsidRDefault="00AE1C76" w:rsidP="00AE1C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E1C76">
        <w:rPr>
          <w:rFonts w:ascii="Times New Roman" w:hAnsi="Times New Roman" w:cs="Times New Roman"/>
          <w:b/>
          <w:bCs/>
          <w:sz w:val="24"/>
          <w:szCs w:val="24"/>
        </w:rPr>
        <w:t>he estimated disease burden of COVID-19 in Japan from 2020 to 2021</w:t>
      </w:r>
    </w:p>
    <w:p w14:paraId="39BEDC2F" w14:textId="7208D735" w:rsidR="00253FD4" w:rsidRDefault="00253FD4" w:rsidP="00AE1C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3505F0" w14:textId="1F1D9CAA" w:rsidR="00AE1C76" w:rsidRDefault="00AE1C76" w:rsidP="00AE1C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hinya Tsuzuki and Philippe Beutels</w:t>
      </w:r>
    </w:p>
    <w:p w14:paraId="308E577A" w14:textId="763A526F" w:rsidR="00AE1C76" w:rsidRDefault="00AE1C76" w:rsidP="00AE1C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796050" w14:textId="6970BDCB" w:rsidR="00AE1C76" w:rsidRDefault="00AE1C76" w:rsidP="00AE1C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3176F1" w14:textId="618A6F79" w:rsidR="00812DBC" w:rsidRPr="004A1352" w:rsidRDefault="00812DBC" w:rsidP="00AE1C7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A1352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="00AE1C76" w:rsidRPr="004A1352">
        <w:rPr>
          <w:rFonts w:ascii="Times New Roman" w:hAnsi="Times New Roman" w:cs="Times New Roman"/>
          <w:b/>
          <w:bCs/>
          <w:sz w:val="20"/>
          <w:szCs w:val="20"/>
        </w:rPr>
        <w:t xml:space="preserve">Additional results with </w:t>
      </w:r>
      <w:r w:rsidR="00BB5E55" w:rsidRPr="004A1352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="00BB5E55" w:rsidRPr="004A1352">
        <w:rPr>
          <w:rFonts w:ascii="Times New Roman" w:hAnsi="Times New Roman" w:cs="Times New Roman"/>
          <w:b/>
          <w:bCs/>
          <w:sz w:val="20"/>
          <w:szCs w:val="20"/>
        </w:rPr>
        <w:t>djusted Life Years Lost by the age-specific population norm for quality of life</w:t>
      </w:r>
      <w:r w:rsidR="00BB5E55" w:rsidRPr="004A1352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="004A1352" w:rsidRPr="004A1352">
        <w:rPr>
          <w:rFonts w:ascii="Times New Roman" w:hAnsi="Times New Roman" w:cs="Times New Roman"/>
          <w:b/>
          <w:bCs/>
          <w:sz w:val="20"/>
          <w:szCs w:val="20"/>
        </w:rPr>
        <w:instrText xml:space="preserve"> ADDIN ZOTERO_ITEM CSL_CITATION {"citationID":"ZAv6VHm9","properties":{"formattedCitation":"\\super 1,2\\nosupersub{}","plainCitation":"1,2","noteIndex":0},"citationItems":[{"id":8444,"uris":["http://zotero.org/users/5492013/items/E2TK7SGR"],"itemData":{"</w:instrText>
      </w:r>
      <w:r w:rsidR="004A1352" w:rsidRPr="004A1352">
        <w:rPr>
          <w:rFonts w:ascii="Times New Roman" w:hAnsi="Times New Roman" w:cs="Times New Roman" w:hint="eastAsia"/>
          <w:b/>
          <w:bCs/>
          <w:sz w:val="20"/>
          <w:szCs w:val="20"/>
        </w:rPr>
        <w:instrText>id":8444,"type":"article-journal","container-title":"Health Economics","DOI":"10.1002/hec.4208","ISSN":"1057-9230","issue":"3","journalAbbreviation":"Health Economics","note":"publisher: Wiley","page":"699-707","title":"Estimating (quality</w:instrText>
      </w:r>
      <w:r w:rsidR="004A1352" w:rsidRPr="004A1352">
        <w:rPr>
          <w:rFonts w:ascii="Times New Roman" w:hAnsi="Times New Roman" w:cs="Times New Roman" w:hint="eastAsia"/>
          <w:b/>
          <w:bCs/>
          <w:sz w:val="20"/>
          <w:szCs w:val="20"/>
        </w:rPr>
        <w:instrText>‐</w:instrText>
      </w:r>
      <w:r w:rsidR="004A1352" w:rsidRPr="004A1352">
        <w:rPr>
          <w:rFonts w:ascii="Times New Roman" w:hAnsi="Times New Roman" w:cs="Times New Roman" w:hint="eastAsia"/>
          <w:b/>
          <w:bCs/>
          <w:sz w:val="20"/>
          <w:szCs w:val="20"/>
        </w:rPr>
        <w:instrText>adjusted) life</w:instrText>
      </w:r>
      <w:r w:rsidR="004A1352" w:rsidRPr="004A1352">
        <w:rPr>
          <w:rFonts w:ascii="Times New Roman" w:hAnsi="Times New Roman" w:cs="Times New Roman" w:hint="eastAsia"/>
          <w:b/>
          <w:bCs/>
          <w:sz w:val="20"/>
          <w:szCs w:val="20"/>
        </w:rPr>
        <w:instrText>‐</w:instrText>
      </w:r>
      <w:r w:rsidR="004A1352" w:rsidRPr="004A1352">
        <w:rPr>
          <w:rFonts w:ascii="Times New Roman" w:hAnsi="Times New Roman" w:cs="Times New Roman" w:hint="eastAsia"/>
          <w:b/>
          <w:bCs/>
          <w:sz w:val="20"/>
          <w:szCs w:val="20"/>
        </w:rPr>
        <w:instrText>year losses associated with deaths: With application to COVID</w:instrText>
      </w:r>
      <w:r w:rsidR="004A1352" w:rsidRPr="004A1352">
        <w:rPr>
          <w:rFonts w:ascii="Times New Roman" w:hAnsi="Times New Roman" w:cs="Times New Roman" w:hint="eastAsia"/>
          <w:b/>
          <w:bCs/>
          <w:sz w:val="20"/>
          <w:szCs w:val="20"/>
        </w:rPr>
        <w:instrText>‐</w:instrText>
      </w:r>
      <w:r w:rsidR="004A1352" w:rsidRPr="004A1352">
        <w:rPr>
          <w:rFonts w:ascii="Times New Roman" w:hAnsi="Times New Roman" w:cs="Times New Roman" w:hint="eastAsia"/>
          <w:b/>
          <w:bCs/>
          <w:sz w:val="20"/>
          <w:szCs w:val="20"/>
        </w:rPr>
        <w:instrText>19","volume":"30","author":[{"family":"Briggs","given":"Andrew H."},{"family":"Goldstein","given":"Daniel A."},{"family":"Kirwin","given":"Erin"},{"family":"Meacock","given":"Rachel"},{"family"</w:instrText>
      </w:r>
      <w:r w:rsidR="004A1352" w:rsidRPr="004A1352">
        <w:rPr>
          <w:rFonts w:ascii="Times New Roman" w:hAnsi="Times New Roman" w:cs="Times New Roman"/>
          <w:b/>
          <w:bCs/>
          <w:sz w:val="20"/>
          <w:szCs w:val="20"/>
        </w:rPr>
        <w:instrText xml:space="preserve">:"Pandya","given":"Ankur"},{"family":"Vanness","given":"David J."},{"family":"Wisløff","given":"Torbjørn"}],"issued":{"date-parts":[["2021"]]}}},{"id":8443,"uris":["http://zotero.org/users/5492013/items/WBKS4VRJ"],"itemData":{"id":8443,"type":"article-journal","container-title":"Value in Health","DOI":"10.1016/j.jval.2021.03.010","ISSN":"1098-3015","issue":"8","journalAbbreviation":"Value in Health","note":"publisher: Elsevier BV","page":"1193-1202","title":"Japanese Population Norms of EQ-5D-5L and Health Utilities Index Mark 3: Disutility Catalog by Disease and Symptom in Community Settings","volume":"24","author":[{"family":"Shiroiwa","given":"Takeru"},{"family":"Noto","given":"Shinichi"},{"family":"Fukuda","given":"Takashi"}],"issued":{"date-parts":[["2021"]]}}}],"schema":"https://github.com/citation-style-language/schema/raw/master/csl-citation.json"} </w:instrText>
      </w:r>
      <w:r w:rsidR="00BB5E55" w:rsidRPr="004A1352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4A1352" w:rsidRPr="004A135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,2</w:t>
      </w:r>
      <w:r w:rsidR="00BB5E55" w:rsidRPr="004A1352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39"/>
        <w:gridCol w:w="1559"/>
        <w:gridCol w:w="993"/>
        <w:gridCol w:w="1341"/>
        <w:gridCol w:w="1062"/>
      </w:tblGrid>
      <w:tr w:rsidR="00812DBC" w14:paraId="09BA9B9B" w14:textId="77777777" w:rsidTr="00274BE9">
        <w:tc>
          <w:tcPr>
            <w:tcW w:w="3539" w:type="dxa"/>
          </w:tcPr>
          <w:p w14:paraId="6350BE3C" w14:textId="3EF90918" w:rsidR="00812DBC" w:rsidRPr="004A1352" w:rsidRDefault="00812DBC" w:rsidP="00AE1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55" w:type="dxa"/>
            <w:gridSpan w:val="4"/>
          </w:tcPr>
          <w:p w14:paraId="2B9EE4C1" w14:textId="7F3B16E2" w:rsidR="00812DBC" w:rsidRPr="004A1352" w:rsidRDefault="00812DBC" w:rsidP="00812D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Q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Ys lost</w:t>
            </w:r>
          </w:p>
        </w:tc>
      </w:tr>
      <w:tr w:rsidR="00812DBC" w14:paraId="6BC3C1D3" w14:textId="77777777" w:rsidTr="00274BE9">
        <w:tc>
          <w:tcPr>
            <w:tcW w:w="3539" w:type="dxa"/>
          </w:tcPr>
          <w:p w14:paraId="56F03477" w14:textId="37DCDA9F" w:rsidR="00812DBC" w:rsidRPr="004A1352" w:rsidRDefault="00812DBC" w:rsidP="00AE1C7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wo years total</w:t>
            </w:r>
          </w:p>
        </w:tc>
        <w:tc>
          <w:tcPr>
            <w:tcW w:w="4955" w:type="dxa"/>
            <w:gridSpan w:val="4"/>
          </w:tcPr>
          <w:p w14:paraId="5819AB0C" w14:textId="0D1D3C83" w:rsidR="00812DBC" w:rsidRPr="004A1352" w:rsidRDefault="00812DBC" w:rsidP="00812D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 w:rsidR="0017563D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</w:t>
            </w:r>
            <w:r w:rsidR="0017563D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17563D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="0017563D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</w:tr>
      <w:tr w:rsidR="00812DBC" w14:paraId="3BB1B458" w14:textId="77777777" w:rsidTr="00274BE9">
        <w:tc>
          <w:tcPr>
            <w:tcW w:w="3539" w:type="dxa"/>
          </w:tcPr>
          <w:p w14:paraId="4FEFAD05" w14:textId="2F7F4C32" w:rsidR="00812DBC" w:rsidRPr="004A1352" w:rsidRDefault="00812DBC" w:rsidP="00AE1C7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100,000 population per year</w:t>
            </w:r>
          </w:p>
        </w:tc>
        <w:tc>
          <w:tcPr>
            <w:tcW w:w="4955" w:type="dxa"/>
            <w:gridSpan w:val="4"/>
          </w:tcPr>
          <w:p w14:paraId="38CD6BEA" w14:textId="6A137F2B" w:rsidR="00812DBC" w:rsidRPr="004A1352" w:rsidRDefault="0017563D" w:rsidP="00812D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274BE9" w14:paraId="65ED00E3" w14:textId="77777777" w:rsidTr="00274BE9">
        <w:tc>
          <w:tcPr>
            <w:tcW w:w="3539" w:type="dxa"/>
          </w:tcPr>
          <w:p w14:paraId="6083D4D1" w14:textId="77777777" w:rsidR="00274BE9" w:rsidRPr="004A1352" w:rsidRDefault="00274BE9" w:rsidP="00274B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h clinical status:</w:t>
            </w:r>
          </w:p>
          <w:p w14:paraId="3C884831" w14:textId="77777777" w:rsidR="00274BE9" w:rsidRPr="004A1352" w:rsidRDefault="00274BE9" w:rsidP="00274BE9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al cases</w:t>
            </w:r>
          </w:p>
          <w:p w14:paraId="534659B7" w14:textId="77777777" w:rsidR="00274BE9" w:rsidRPr="004A1352" w:rsidRDefault="00274BE9" w:rsidP="00274BE9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patient cases</w:t>
            </w:r>
          </w:p>
          <w:p w14:paraId="6F24E78E" w14:textId="4CEC9A1F" w:rsidR="00274BE9" w:rsidRPr="004A1352" w:rsidRDefault="00274BE9" w:rsidP="00274BE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e cases</w:t>
            </w:r>
          </w:p>
        </w:tc>
        <w:tc>
          <w:tcPr>
            <w:tcW w:w="4955" w:type="dxa"/>
            <w:gridSpan w:val="4"/>
          </w:tcPr>
          <w:p w14:paraId="2BE16C88" w14:textId="77777777" w:rsidR="00274BE9" w:rsidRPr="004A1352" w:rsidRDefault="00274BE9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20D6C03" w14:textId="43143453" w:rsidR="00274BE9" w:rsidRPr="004A1352" w:rsidRDefault="00274BE9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,804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  <w:p w14:paraId="57F550F5" w14:textId="1567FBB9" w:rsidR="00274BE9" w:rsidRPr="004A1352" w:rsidRDefault="00274BE9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5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031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  <w:p w14:paraId="75D4206E" w14:textId="5474B058" w:rsidR="00274BE9" w:rsidRPr="004A1352" w:rsidRDefault="00274BE9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274BE9" w14:paraId="71D5A064" w14:textId="77777777" w:rsidTr="00274BE9">
        <w:tc>
          <w:tcPr>
            <w:tcW w:w="3539" w:type="dxa"/>
          </w:tcPr>
          <w:p w14:paraId="2AD8568A" w14:textId="77777777" w:rsidR="00274BE9" w:rsidRPr="004A1352" w:rsidRDefault="00274BE9" w:rsidP="00274B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55" w:type="dxa"/>
            <w:gridSpan w:val="4"/>
          </w:tcPr>
          <w:p w14:paraId="487CABBF" w14:textId="51AEDD52" w:rsidR="00274BE9" w:rsidRPr="004A1352" w:rsidRDefault="00274BE9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group</w:t>
            </w:r>
          </w:p>
        </w:tc>
      </w:tr>
      <w:tr w:rsidR="00274BE9" w14:paraId="3DA4CAA5" w14:textId="77777777" w:rsidTr="00274BE9">
        <w:tc>
          <w:tcPr>
            <w:tcW w:w="3539" w:type="dxa"/>
          </w:tcPr>
          <w:p w14:paraId="5E0296B2" w14:textId="0FB172B0" w:rsidR="00274BE9" w:rsidRPr="004A1352" w:rsidRDefault="00274BE9" w:rsidP="00274B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ch epidemic wave:</w:t>
            </w:r>
          </w:p>
          <w:p w14:paraId="50073ADF" w14:textId="77777777" w:rsidR="00274BE9" w:rsidRPr="004A1352" w:rsidRDefault="00274BE9" w:rsidP="00274BE9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 1</w:t>
            </w:r>
          </w:p>
          <w:p w14:paraId="03F9DC88" w14:textId="77777777" w:rsidR="00274BE9" w:rsidRPr="004A1352" w:rsidRDefault="00274BE9" w:rsidP="00274BE9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 2</w:t>
            </w:r>
          </w:p>
          <w:p w14:paraId="2171B000" w14:textId="77777777" w:rsidR="00274BE9" w:rsidRPr="004A1352" w:rsidRDefault="00274BE9" w:rsidP="00274BE9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 3</w:t>
            </w:r>
          </w:p>
          <w:p w14:paraId="1EA8B7A5" w14:textId="77777777" w:rsidR="00274BE9" w:rsidRPr="004A1352" w:rsidRDefault="00274BE9" w:rsidP="00274BE9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 4</w:t>
            </w:r>
          </w:p>
          <w:p w14:paraId="2B60609F" w14:textId="10539944" w:rsidR="00274BE9" w:rsidRPr="004A1352" w:rsidRDefault="00274BE9" w:rsidP="00274BE9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 5</w:t>
            </w:r>
          </w:p>
        </w:tc>
        <w:tc>
          <w:tcPr>
            <w:tcW w:w="1559" w:type="dxa"/>
          </w:tcPr>
          <w:p w14:paraId="7B30C2FF" w14:textId="2589879B" w:rsidR="00274BE9" w:rsidRPr="004A1352" w:rsidRDefault="00274BE9" w:rsidP="004A135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er 40</w:t>
            </w:r>
          </w:p>
          <w:p w14:paraId="14B029DC" w14:textId="17937FB8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5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  <w:p w14:paraId="25E9A7E2" w14:textId="1B0F47B5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83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  <w:p w14:paraId="45EAA20E" w14:textId="614ECED8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8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3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  <w:p w14:paraId="22244B61" w14:textId="7C3E0B28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9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1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  <w:p w14:paraId="4D497D46" w14:textId="4F6E4B83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76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5182D74B" w14:textId="28240B98" w:rsidR="00274BE9" w:rsidRPr="004A1352" w:rsidRDefault="00274BE9" w:rsidP="004A135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-69</w:t>
            </w:r>
          </w:p>
          <w:p w14:paraId="0829023C" w14:textId="0AD000DB" w:rsidR="00274BE9" w:rsidRPr="004A1352" w:rsidRDefault="00FC7E3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 w:rsidR="0012229E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5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="0012229E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  <w:p w14:paraId="59A88E8B" w14:textId="4C126002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9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  <w:p w14:paraId="46705799" w14:textId="4C9E8893" w:rsidR="0012229E" w:rsidRPr="004A1352" w:rsidRDefault="0012229E" w:rsidP="001222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23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  <w:p w14:paraId="3379CBD9" w14:textId="4DE92E21" w:rsidR="00274BE9" w:rsidRPr="004A1352" w:rsidRDefault="0012229E" w:rsidP="001222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75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  <w:p w14:paraId="54827760" w14:textId="38498547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5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16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341" w:type="dxa"/>
          </w:tcPr>
          <w:p w14:paraId="7820718F" w14:textId="09DD883C" w:rsidR="004A1352" w:rsidRPr="004A1352" w:rsidRDefault="00274BE9" w:rsidP="004A135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 and over</w:t>
            </w:r>
          </w:p>
          <w:p w14:paraId="5120F8F0" w14:textId="20D5C92B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5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1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  <w:p w14:paraId="4FC16112" w14:textId="5D6F4AFE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5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14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  <w:p w14:paraId="049EB603" w14:textId="4A6E6241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646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  <w:p w14:paraId="7A967430" w14:textId="5A79F889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95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  <w:p w14:paraId="1D0A2C43" w14:textId="092CDFD9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91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62" w:type="dxa"/>
          </w:tcPr>
          <w:p w14:paraId="4FE54D91" w14:textId="12C01A40" w:rsidR="00274BE9" w:rsidRPr="004A1352" w:rsidRDefault="00274BE9" w:rsidP="004A135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  <w:p w14:paraId="61A71A14" w14:textId="654FA768" w:rsidR="00274BE9" w:rsidRPr="004A1352" w:rsidRDefault="00FC7E3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9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  <w:r w:rsidR="0012229E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="0012229E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  <w:p w14:paraId="4B202BBA" w14:textId="218E4301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58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  <w:p w14:paraId="50BE534F" w14:textId="344E78BE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07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  <w:p w14:paraId="070FC701" w14:textId="244EA96C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5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98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  <w:p w14:paraId="2B6786A2" w14:textId="6EE4274C" w:rsidR="00274BE9" w:rsidRPr="004A1352" w:rsidRDefault="0012229E" w:rsidP="00274B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3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9784</w:t>
            </w:r>
            <w:r w:rsidR="004A1352"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4A13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</w:tbl>
    <w:p w14:paraId="23661946" w14:textId="1FB70480" w:rsidR="00812DBC" w:rsidRDefault="00812DBC" w:rsidP="00AE1C76">
      <w:pPr>
        <w:rPr>
          <w:rFonts w:ascii="Times New Roman" w:hAnsi="Times New Roman" w:cs="Times New Roman"/>
          <w:sz w:val="24"/>
          <w:szCs w:val="24"/>
        </w:rPr>
      </w:pPr>
    </w:p>
    <w:p w14:paraId="06C3BA3E" w14:textId="71F1B5F4" w:rsidR="004A1352" w:rsidRPr="004A1352" w:rsidRDefault="008D6ABC" w:rsidP="004A1352">
      <w:pPr>
        <w:pStyle w:val="a8"/>
        <w:rPr>
          <w:rFonts w:ascii="Times New Roman" w:hAnsi="Times New Roman" w:cs="Times New Roman"/>
          <w:sz w:val="24"/>
        </w:rPr>
      </w:pPr>
      <w:r>
        <w:fldChar w:fldCharType="begin"/>
      </w:r>
      <w:r w:rsidR="004A1352">
        <w:instrText xml:space="preserve"> ADDIN ZOTERO_BIBL {"uncited":[],"omitted":[],"custom":[]} CSL_BIBLIOGRAPHY </w:instrText>
      </w:r>
      <w:r>
        <w:fldChar w:fldCharType="separate"/>
      </w:r>
      <w:r w:rsidR="004A1352" w:rsidRPr="004A1352">
        <w:rPr>
          <w:rFonts w:ascii="Times New Roman" w:hAnsi="Times New Roman" w:cs="Times New Roman"/>
          <w:sz w:val="24"/>
        </w:rPr>
        <w:t>1</w:t>
      </w:r>
      <w:r w:rsidR="004A1352" w:rsidRPr="004A1352">
        <w:rPr>
          <w:rFonts w:ascii="Times New Roman" w:hAnsi="Times New Roman" w:cs="Times New Roman"/>
          <w:sz w:val="24"/>
        </w:rPr>
        <w:tab/>
        <w:t xml:space="preserve">Briggs AH, Goldstein DA, Kirwin E, </w:t>
      </w:r>
      <w:r w:rsidR="004A1352" w:rsidRPr="004A1352">
        <w:rPr>
          <w:rFonts w:ascii="Times New Roman" w:hAnsi="Times New Roman" w:cs="Times New Roman"/>
          <w:i/>
          <w:iCs/>
          <w:sz w:val="24"/>
        </w:rPr>
        <w:t>et al</w:t>
      </w:r>
      <w:r w:rsidR="004A1352">
        <w:rPr>
          <w:rFonts w:ascii="Times New Roman" w:hAnsi="Times New Roman" w:cs="Times New Roman"/>
          <w:i/>
          <w:iCs/>
          <w:sz w:val="24"/>
        </w:rPr>
        <w:t>·</w:t>
      </w:r>
      <w:r w:rsidR="004A1352" w:rsidRPr="004A1352">
        <w:rPr>
          <w:rFonts w:ascii="Times New Roman" w:hAnsi="Times New Roman" w:cs="Times New Roman"/>
          <w:sz w:val="24"/>
        </w:rPr>
        <w:t xml:space="preserve"> Estimating (quality‐adjusted) life‐year losses associated with deaths: With application to COVID‐19</w:t>
      </w:r>
      <w:r w:rsidR="004A1352">
        <w:rPr>
          <w:rFonts w:ascii="Times New Roman" w:hAnsi="Times New Roman" w:cs="Times New Roman"/>
          <w:sz w:val="24"/>
        </w:rPr>
        <w:t>·</w:t>
      </w:r>
      <w:r w:rsidR="004A1352" w:rsidRPr="004A1352">
        <w:rPr>
          <w:rFonts w:ascii="Times New Roman" w:hAnsi="Times New Roman" w:cs="Times New Roman"/>
          <w:sz w:val="24"/>
        </w:rPr>
        <w:t xml:space="preserve"> </w:t>
      </w:r>
      <w:r w:rsidR="004A1352" w:rsidRPr="004A1352">
        <w:rPr>
          <w:rFonts w:ascii="Times New Roman" w:hAnsi="Times New Roman" w:cs="Times New Roman"/>
          <w:i/>
          <w:iCs/>
          <w:sz w:val="24"/>
        </w:rPr>
        <w:t>Health Economics</w:t>
      </w:r>
      <w:r w:rsidR="004A1352" w:rsidRPr="004A1352">
        <w:rPr>
          <w:rFonts w:ascii="Times New Roman" w:hAnsi="Times New Roman" w:cs="Times New Roman"/>
          <w:sz w:val="24"/>
        </w:rPr>
        <w:t xml:space="preserve"> 2021; </w:t>
      </w:r>
      <w:r w:rsidR="004A1352" w:rsidRPr="004A1352">
        <w:rPr>
          <w:rFonts w:ascii="Times New Roman" w:hAnsi="Times New Roman" w:cs="Times New Roman"/>
          <w:b/>
          <w:bCs/>
          <w:sz w:val="24"/>
        </w:rPr>
        <w:t>30</w:t>
      </w:r>
      <w:r w:rsidR="004A1352" w:rsidRPr="004A1352">
        <w:rPr>
          <w:rFonts w:ascii="Times New Roman" w:hAnsi="Times New Roman" w:cs="Times New Roman"/>
          <w:sz w:val="24"/>
        </w:rPr>
        <w:t>: 699–707</w:t>
      </w:r>
      <w:r w:rsidR="00937537">
        <w:rPr>
          <w:rFonts w:ascii="Times New Roman" w:hAnsi="Times New Roman" w:cs="Times New Roman"/>
          <w:sz w:val="24"/>
        </w:rPr>
        <w:t>.</w:t>
      </w:r>
    </w:p>
    <w:p w14:paraId="1DCCA1FC" w14:textId="48956438" w:rsidR="004A1352" w:rsidRPr="004A1352" w:rsidRDefault="004A1352" w:rsidP="004A1352">
      <w:pPr>
        <w:pStyle w:val="a8"/>
        <w:rPr>
          <w:rFonts w:ascii="Times New Roman" w:hAnsi="Times New Roman" w:cs="Times New Roman"/>
          <w:sz w:val="24"/>
        </w:rPr>
      </w:pPr>
      <w:r w:rsidRPr="004A1352">
        <w:rPr>
          <w:rFonts w:ascii="Times New Roman" w:hAnsi="Times New Roman" w:cs="Times New Roman"/>
          <w:sz w:val="24"/>
        </w:rPr>
        <w:t>2</w:t>
      </w:r>
      <w:r w:rsidRPr="004A1352">
        <w:rPr>
          <w:rFonts w:ascii="Times New Roman" w:hAnsi="Times New Roman" w:cs="Times New Roman"/>
          <w:sz w:val="24"/>
        </w:rPr>
        <w:tab/>
        <w:t>Shiroiwa T, Noto S, Fukuda T</w:t>
      </w:r>
      <w:r>
        <w:rPr>
          <w:rFonts w:ascii="Times New Roman" w:hAnsi="Times New Roman" w:cs="Times New Roman"/>
          <w:sz w:val="24"/>
        </w:rPr>
        <w:t>·</w:t>
      </w:r>
      <w:r w:rsidRPr="004A1352">
        <w:rPr>
          <w:rFonts w:ascii="Times New Roman" w:hAnsi="Times New Roman" w:cs="Times New Roman"/>
          <w:sz w:val="24"/>
        </w:rPr>
        <w:t xml:space="preserve"> Japanese Population Norms of EQ-5D-5L and Health Utilities Index Mark 3: Disutility Catalog by Disease and Symptom in Community Settings</w:t>
      </w:r>
      <w:r>
        <w:rPr>
          <w:rFonts w:ascii="Times New Roman" w:hAnsi="Times New Roman" w:cs="Times New Roman"/>
          <w:sz w:val="24"/>
        </w:rPr>
        <w:t>·</w:t>
      </w:r>
      <w:r w:rsidRPr="004A1352">
        <w:rPr>
          <w:rFonts w:ascii="Times New Roman" w:hAnsi="Times New Roman" w:cs="Times New Roman"/>
          <w:sz w:val="24"/>
        </w:rPr>
        <w:t xml:space="preserve"> </w:t>
      </w:r>
      <w:r w:rsidRPr="004A1352">
        <w:rPr>
          <w:rFonts w:ascii="Times New Roman" w:hAnsi="Times New Roman" w:cs="Times New Roman"/>
          <w:i/>
          <w:iCs/>
          <w:sz w:val="24"/>
        </w:rPr>
        <w:t>Value in Health</w:t>
      </w:r>
      <w:r w:rsidRPr="004A1352">
        <w:rPr>
          <w:rFonts w:ascii="Times New Roman" w:hAnsi="Times New Roman" w:cs="Times New Roman"/>
          <w:sz w:val="24"/>
        </w:rPr>
        <w:t xml:space="preserve"> 2021; </w:t>
      </w:r>
      <w:r w:rsidRPr="004A1352">
        <w:rPr>
          <w:rFonts w:ascii="Times New Roman" w:hAnsi="Times New Roman" w:cs="Times New Roman"/>
          <w:b/>
          <w:bCs/>
          <w:sz w:val="24"/>
        </w:rPr>
        <w:t>24</w:t>
      </w:r>
      <w:r w:rsidRPr="004A1352">
        <w:rPr>
          <w:rFonts w:ascii="Times New Roman" w:hAnsi="Times New Roman" w:cs="Times New Roman"/>
          <w:sz w:val="24"/>
        </w:rPr>
        <w:t>: 1193–202</w:t>
      </w:r>
      <w:r w:rsidR="00937537">
        <w:rPr>
          <w:rFonts w:ascii="Times New Roman" w:hAnsi="Times New Roman" w:cs="Times New Roman"/>
          <w:sz w:val="24"/>
        </w:rPr>
        <w:t>.</w:t>
      </w:r>
    </w:p>
    <w:p w14:paraId="4B345BE5" w14:textId="13C4E2A3" w:rsidR="008D6ABC" w:rsidRDefault="008D6ABC" w:rsidP="00AE1C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7143E258" w14:textId="6BA64B95" w:rsidR="00812DBC" w:rsidRDefault="00B91108" w:rsidP="00AE1C7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6FB5CBF" wp14:editId="4589E667">
            <wp:extent cx="5400040" cy="720407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20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618EE" w14:textId="7B501B90" w:rsidR="0012229E" w:rsidRPr="004A1352" w:rsidRDefault="0012229E" w:rsidP="00AE1C7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A1352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4A1352">
        <w:rPr>
          <w:rFonts w:ascii="Times New Roman" w:hAnsi="Times New Roman" w:cs="Times New Roman"/>
          <w:b/>
          <w:bCs/>
          <w:sz w:val="20"/>
          <w:szCs w:val="20"/>
        </w:rPr>
        <w:t>igure S1</w:t>
      </w:r>
      <w:r w:rsidR="0093753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A135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64C5C" w:rsidRPr="004A1352">
        <w:rPr>
          <w:rFonts w:ascii="Times New Roman" w:hAnsi="Times New Roman" w:cs="Times New Roman"/>
          <w:b/>
          <w:bCs/>
          <w:sz w:val="20"/>
          <w:szCs w:val="20"/>
        </w:rPr>
        <w:t xml:space="preserve">Wave-specific disease </w:t>
      </w:r>
      <w:r w:rsidRPr="004A1352">
        <w:rPr>
          <w:rFonts w:ascii="Times New Roman" w:hAnsi="Times New Roman" w:cs="Times New Roman"/>
          <w:b/>
          <w:bCs/>
          <w:sz w:val="20"/>
          <w:szCs w:val="20"/>
        </w:rPr>
        <w:t xml:space="preserve">burden </w:t>
      </w:r>
      <w:r w:rsidR="008D6ABC" w:rsidRPr="004A1352">
        <w:rPr>
          <w:rFonts w:ascii="Times New Roman" w:hAnsi="Times New Roman" w:cs="Times New Roman"/>
          <w:b/>
          <w:bCs/>
          <w:sz w:val="20"/>
          <w:szCs w:val="20"/>
        </w:rPr>
        <w:t xml:space="preserve">with Life Years Lost </w:t>
      </w:r>
      <w:r w:rsidR="00364C5C" w:rsidRPr="004A1352">
        <w:rPr>
          <w:rFonts w:ascii="Times New Roman" w:hAnsi="Times New Roman" w:cs="Times New Roman"/>
          <w:b/>
          <w:bCs/>
          <w:sz w:val="20"/>
          <w:szCs w:val="20"/>
        </w:rPr>
        <w:t xml:space="preserve">adjusted </w:t>
      </w:r>
      <w:r w:rsidR="008D6ABC" w:rsidRPr="004A1352">
        <w:rPr>
          <w:rFonts w:ascii="Times New Roman" w:hAnsi="Times New Roman" w:cs="Times New Roman"/>
          <w:b/>
          <w:bCs/>
          <w:sz w:val="20"/>
          <w:szCs w:val="20"/>
        </w:rPr>
        <w:t xml:space="preserve">by the age-specific population norm for quality of life </w:t>
      </w:r>
    </w:p>
    <w:p w14:paraId="2D4541E2" w14:textId="351D5DE0" w:rsidR="008D6ABC" w:rsidRPr="004A1352" w:rsidRDefault="008D6ABC" w:rsidP="00AE1C76">
      <w:pPr>
        <w:rPr>
          <w:rFonts w:ascii="Times New Roman" w:hAnsi="Times New Roman" w:cs="Times New Roman"/>
          <w:sz w:val="20"/>
          <w:szCs w:val="20"/>
        </w:rPr>
      </w:pPr>
      <w:r w:rsidRPr="004A1352">
        <w:rPr>
          <w:rFonts w:ascii="Times New Roman" w:hAnsi="Times New Roman" w:cs="Times New Roman"/>
          <w:sz w:val="20"/>
          <w:szCs w:val="20"/>
        </w:rPr>
        <w:t>Light grey bars represent QALYs lost due to morbidity and dark grey bars represent QALYs lost due to mortality</w:t>
      </w:r>
      <w:r w:rsidR="00937537">
        <w:rPr>
          <w:rFonts w:ascii="Times New Roman" w:hAnsi="Times New Roman" w:cs="Times New Roman"/>
          <w:sz w:val="20"/>
          <w:szCs w:val="20"/>
        </w:rPr>
        <w:t>.</w:t>
      </w:r>
    </w:p>
    <w:sectPr w:rsidR="008D6ABC" w:rsidRPr="004A13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5BB29" w14:textId="77777777" w:rsidR="001A30A7" w:rsidRDefault="001A30A7" w:rsidP="00AE1C76">
      <w:r>
        <w:separator/>
      </w:r>
    </w:p>
  </w:endnote>
  <w:endnote w:type="continuationSeparator" w:id="0">
    <w:p w14:paraId="725387DA" w14:textId="77777777" w:rsidR="001A30A7" w:rsidRDefault="001A30A7" w:rsidP="00AE1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7587B" w14:textId="77777777" w:rsidR="001A30A7" w:rsidRDefault="001A30A7" w:rsidP="00AE1C76">
      <w:r>
        <w:separator/>
      </w:r>
    </w:p>
  </w:footnote>
  <w:footnote w:type="continuationSeparator" w:id="0">
    <w:p w14:paraId="06DBF283" w14:textId="77777777" w:rsidR="001A30A7" w:rsidRDefault="001A30A7" w:rsidP="00AE1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58E"/>
    <w:rsid w:val="00056502"/>
    <w:rsid w:val="0010458E"/>
    <w:rsid w:val="0012229E"/>
    <w:rsid w:val="00144522"/>
    <w:rsid w:val="0017563D"/>
    <w:rsid w:val="001A30A7"/>
    <w:rsid w:val="00253FD4"/>
    <w:rsid w:val="00274BE9"/>
    <w:rsid w:val="00364C5C"/>
    <w:rsid w:val="004A1352"/>
    <w:rsid w:val="00677AF0"/>
    <w:rsid w:val="00812DBC"/>
    <w:rsid w:val="008D6ABC"/>
    <w:rsid w:val="00937537"/>
    <w:rsid w:val="00AE1C76"/>
    <w:rsid w:val="00B91108"/>
    <w:rsid w:val="00BB5E55"/>
    <w:rsid w:val="00F07946"/>
    <w:rsid w:val="00F84375"/>
    <w:rsid w:val="00FC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65A62B"/>
  <w15:chartTrackingRefBased/>
  <w15:docId w15:val="{3EE6BE99-F165-4F31-8315-11B026B7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C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1C76"/>
    <w:rPr>
      <w:lang w:val="en-GB"/>
    </w:rPr>
  </w:style>
  <w:style w:type="paragraph" w:styleId="a5">
    <w:name w:val="footer"/>
    <w:basedOn w:val="a"/>
    <w:link w:val="a6"/>
    <w:uiPriority w:val="99"/>
    <w:unhideWhenUsed/>
    <w:rsid w:val="00AE1C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1C76"/>
    <w:rPr>
      <w:lang w:val="en-GB"/>
    </w:rPr>
  </w:style>
  <w:style w:type="table" w:styleId="a7">
    <w:name w:val="Table Grid"/>
    <w:basedOn w:val="a1"/>
    <w:uiPriority w:val="39"/>
    <w:rsid w:val="00812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ibliography"/>
    <w:basedOn w:val="a"/>
    <w:next w:val="a"/>
    <w:uiPriority w:val="37"/>
    <w:unhideWhenUsed/>
    <w:rsid w:val="008D6ABC"/>
    <w:pPr>
      <w:tabs>
        <w:tab w:val="left" w:pos="144"/>
      </w:tabs>
      <w:spacing w:after="240"/>
      <w:ind w:left="144" w:hanging="144"/>
    </w:pPr>
  </w:style>
  <w:style w:type="paragraph" w:styleId="a9">
    <w:name w:val="Revision"/>
    <w:hidden/>
    <w:uiPriority w:val="99"/>
    <w:semiHidden/>
    <w:rsid w:val="00364C5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都築 慎也</dc:creator>
  <cp:keywords/>
  <dc:description/>
  <cp:lastModifiedBy>都築 慎也</cp:lastModifiedBy>
  <cp:revision>7</cp:revision>
  <dcterms:created xsi:type="dcterms:W3CDTF">2022-12-13T15:00:00Z</dcterms:created>
  <dcterms:modified xsi:type="dcterms:W3CDTF">2022-12-14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ut3qL2gY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